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5ED89" w14:textId="77777777" w:rsidR="002C183B" w:rsidRPr="00D364C9" w:rsidRDefault="002C183B" w:rsidP="002C183B">
      <w:pPr>
        <w:spacing w:after="240"/>
        <w:rPr>
          <w:rFonts w:ascii="Times New Roman" w:hAnsi="Times New Roman" w:cs="Times New Roman"/>
        </w:rPr>
      </w:pP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A0" w:firstRow="1" w:lastRow="0" w:firstColumn="1" w:lastColumn="0" w:noHBand="0" w:noVBand="1"/>
      </w:tblPr>
      <w:tblGrid>
        <w:gridCol w:w="709"/>
        <w:gridCol w:w="1157"/>
        <w:gridCol w:w="1158"/>
        <w:gridCol w:w="1158"/>
        <w:gridCol w:w="1157"/>
        <w:gridCol w:w="1158"/>
        <w:gridCol w:w="1158"/>
      </w:tblGrid>
      <w:tr w:rsidR="002C183B" w:rsidRPr="00D364C9" w14:paraId="40BE0C1B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bottom w:val="single" w:sz="12" w:space="0" w:color="auto"/>
            </w:tcBorders>
          </w:tcPr>
          <w:p w14:paraId="6816761C" w14:textId="77777777" w:rsidR="002C183B" w:rsidRPr="00D364C9" w:rsidRDefault="002C183B" w:rsidP="00124B2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5. Moderating effect of body mass index (BMI) on mediation analyses.</w:t>
            </w:r>
          </w:p>
        </w:tc>
      </w:tr>
      <w:tr w:rsidR="002C183B" w:rsidRPr="00D364C9" w14:paraId="3646590A" w14:textId="77777777" w:rsidTr="00124B23">
        <w:trPr>
          <w:trHeight w:val="170"/>
          <w:jc w:val="center"/>
        </w:trPr>
        <w:tc>
          <w:tcPr>
            <w:tcW w:w="709" w:type="dxa"/>
          </w:tcPr>
          <w:p w14:paraId="55E32BEB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  <w:gridSpan w:val="3"/>
            <w:vAlign w:val="center"/>
          </w:tcPr>
          <w:p w14:paraId="0718B47C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order unconditional interaction</w:t>
            </w:r>
          </w:p>
        </w:tc>
        <w:tc>
          <w:tcPr>
            <w:tcW w:w="3473" w:type="dxa"/>
            <w:gridSpan w:val="3"/>
            <w:vAlign w:val="center"/>
          </w:tcPr>
          <w:p w14:paraId="59D0B1EB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of moderated mediation</w:t>
            </w:r>
          </w:p>
        </w:tc>
      </w:tr>
      <w:tr w:rsidR="002C183B" w:rsidRPr="00D364C9" w14:paraId="2985A469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14:paraId="43D2B836" w14:textId="77777777" w:rsidR="002C183B" w:rsidRPr="00D364C9" w:rsidRDefault="002C183B" w:rsidP="00124B2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05F1D8D2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2A17A4AA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change</w:t>
            </w:r>
            <w:proofErr w:type="spellEnd"/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6814E652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bottom w:val="single" w:sz="4" w:space="0" w:color="000000" w:themeColor="text1"/>
            </w:tcBorders>
            <w:vAlign w:val="center"/>
          </w:tcPr>
          <w:p w14:paraId="04D4CC75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Index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72B450DC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158" w:type="dxa"/>
            <w:tcBorders>
              <w:bottom w:val="single" w:sz="4" w:space="0" w:color="000000" w:themeColor="text1"/>
            </w:tcBorders>
            <w:vAlign w:val="center"/>
          </w:tcPr>
          <w:p w14:paraId="0A8EF625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</w:p>
        </w:tc>
      </w:tr>
      <w:tr w:rsidR="002C183B" w:rsidRPr="00D364C9" w14:paraId="2B0253C8" w14:textId="77777777" w:rsidTr="00124B23">
        <w:trPr>
          <w:trHeight w:val="170"/>
          <w:jc w:val="center"/>
        </w:trPr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14:paraId="0701281D" w14:textId="77777777" w:rsidR="002C183B" w:rsidRPr="00D364C9" w:rsidRDefault="002C183B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top w:val="single" w:sz="4" w:space="0" w:color="000000" w:themeColor="text1"/>
            </w:tcBorders>
            <w:vAlign w:val="center"/>
          </w:tcPr>
          <w:p w14:paraId="526C9D73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2BE13878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  <w:vAlign w:val="center"/>
          </w:tcPr>
          <w:p w14:paraId="7A401873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57" w:type="dxa"/>
            <w:tcBorders>
              <w:top w:val="single" w:sz="4" w:space="0" w:color="000000" w:themeColor="text1"/>
            </w:tcBorders>
          </w:tcPr>
          <w:p w14:paraId="07F6F136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22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27905ACB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8" w:type="dxa"/>
            <w:tcBorders>
              <w:top w:val="single" w:sz="4" w:space="0" w:color="000000" w:themeColor="text1"/>
            </w:tcBorders>
          </w:tcPr>
          <w:p w14:paraId="67F7DDBC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6, 0.01</w:t>
            </w:r>
          </w:p>
        </w:tc>
      </w:tr>
      <w:tr w:rsidR="002C183B" w:rsidRPr="00D364C9" w14:paraId="13EEB8E8" w14:textId="77777777" w:rsidTr="00124B23">
        <w:trPr>
          <w:trHeight w:val="170"/>
          <w:jc w:val="center"/>
        </w:trPr>
        <w:tc>
          <w:tcPr>
            <w:tcW w:w="709" w:type="dxa"/>
          </w:tcPr>
          <w:p w14:paraId="1354FB5F" w14:textId="77777777" w:rsidR="002C183B" w:rsidRPr="00D364C9" w:rsidRDefault="002C183B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3E3C2B93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58" w:type="dxa"/>
            <w:vAlign w:val="center"/>
          </w:tcPr>
          <w:p w14:paraId="25608BDB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58" w:type="dxa"/>
            <w:vAlign w:val="center"/>
          </w:tcPr>
          <w:p w14:paraId="03E22827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57" w:type="dxa"/>
          </w:tcPr>
          <w:p w14:paraId="162B209C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10</w:t>
            </w:r>
          </w:p>
        </w:tc>
        <w:tc>
          <w:tcPr>
            <w:tcW w:w="1158" w:type="dxa"/>
          </w:tcPr>
          <w:p w14:paraId="0F8EBC3E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14:paraId="71D85982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5, 0.02</w:t>
            </w:r>
          </w:p>
        </w:tc>
      </w:tr>
      <w:tr w:rsidR="002C183B" w:rsidRPr="00D364C9" w14:paraId="16BAE3E7" w14:textId="77777777" w:rsidTr="00124B23">
        <w:trPr>
          <w:trHeight w:val="170"/>
          <w:jc w:val="center"/>
        </w:trPr>
        <w:tc>
          <w:tcPr>
            <w:tcW w:w="709" w:type="dxa"/>
          </w:tcPr>
          <w:p w14:paraId="48384651" w14:textId="77777777" w:rsidR="002C183B" w:rsidRPr="00D364C9" w:rsidRDefault="002C183B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157" w:type="dxa"/>
            <w:vAlign w:val="center"/>
          </w:tcPr>
          <w:p w14:paraId="31EE6772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58" w:type="dxa"/>
            <w:vAlign w:val="center"/>
          </w:tcPr>
          <w:p w14:paraId="220347F9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58" w:type="dxa"/>
            <w:vAlign w:val="center"/>
          </w:tcPr>
          <w:p w14:paraId="72ECE0D6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57" w:type="dxa"/>
          </w:tcPr>
          <w:p w14:paraId="047A7997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17</w:t>
            </w:r>
          </w:p>
        </w:tc>
        <w:tc>
          <w:tcPr>
            <w:tcW w:w="1158" w:type="dxa"/>
          </w:tcPr>
          <w:p w14:paraId="69975578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14:paraId="6DB6BE99" w14:textId="77777777" w:rsidR="002C183B" w:rsidRPr="00D364C9" w:rsidRDefault="002C183B" w:rsidP="00124B23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–0.05, 0.02</w:t>
            </w:r>
          </w:p>
        </w:tc>
      </w:tr>
      <w:tr w:rsidR="002C183B" w:rsidRPr="00D364C9" w14:paraId="2D52193C" w14:textId="77777777" w:rsidTr="00124B23">
        <w:trPr>
          <w:trHeight w:val="170"/>
          <w:jc w:val="center"/>
        </w:trPr>
        <w:tc>
          <w:tcPr>
            <w:tcW w:w="709" w:type="dxa"/>
            <w:tcBorders>
              <w:bottom w:val="single" w:sz="12" w:space="0" w:color="auto"/>
            </w:tcBorders>
          </w:tcPr>
          <w:p w14:paraId="1AC5D330" w14:textId="77777777" w:rsidR="002C183B" w:rsidRPr="00D364C9" w:rsidRDefault="002C183B" w:rsidP="00124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324389BE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6408056E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14:paraId="22C52AC6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14:paraId="0106B14B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78CC4908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14:paraId="501AC05A" w14:textId="77777777" w:rsidR="002C183B" w:rsidRPr="00D364C9" w:rsidRDefault="002C183B" w:rsidP="00124B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183B" w:rsidRPr="00D364C9" w14:paraId="05094782" w14:textId="77777777" w:rsidTr="00124B23">
        <w:trPr>
          <w:trHeight w:val="170"/>
          <w:jc w:val="center"/>
        </w:trPr>
        <w:tc>
          <w:tcPr>
            <w:tcW w:w="7655" w:type="dxa"/>
            <w:gridSpan w:val="7"/>
            <w:tcBorders>
              <w:top w:val="single" w:sz="12" w:space="0" w:color="auto"/>
            </w:tcBorders>
          </w:tcPr>
          <w:p w14:paraId="419ED2C9" w14:textId="77777777" w:rsidR="002C183B" w:rsidRPr="00D364C9" w:rsidRDefault="002C183B" w:rsidP="00124B2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364C9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e, 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bootstrapped standard error; CI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  <w:vertAlign w:val="subscript"/>
              </w:rPr>
              <w:t>.95</w:t>
            </w:r>
            <w:r w:rsidRPr="00D364C9">
              <w:rPr>
                <w:rFonts w:ascii="Times New Roman" w:eastAsia="Arial" w:hAnsi="Times New Roman" w:cs="Times New Roman"/>
                <w:sz w:val="20"/>
                <w:szCs w:val="20"/>
              </w:rPr>
              <w:t>, bootstrapped 95% confidence interval.</w:t>
            </w:r>
          </w:p>
        </w:tc>
      </w:tr>
    </w:tbl>
    <w:p w14:paraId="48DFD9DD" w14:textId="77777777" w:rsidR="00B1452D" w:rsidRDefault="00000000" w:rsidP="002C183B">
      <w:pPr>
        <w:spacing w:after="240"/>
      </w:pPr>
    </w:p>
    <w:sectPr w:rsidR="00B1452D" w:rsidSect="00437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3B"/>
    <w:rsid w:val="000435DE"/>
    <w:rsid w:val="00095B25"/>
    <w:rsid w:val="000C24D1"/>
    <w:rsid w:val="000F352B"/>
    <w:rsid w:val="000F65A0"/>
    <w:rsid w:val="002C183B"/>
    <w:rsid w:val="00310D81"/>
    <w:rsid w:val="00322B1F"/>
    <w:rsid w:val="003431C8"/>
    <w:rsid w:val="00545519"/>
    <w:rsid w:val="009613B4"/>
    <w:rsid w:val="009F6BD4"/>
    <w:rsid w:val="00AE2678"/>
    <w:rsid w:val="00B25E78"/>
    <w:rsid w:val="00C3005A"/>
    <w:rsid w:val="00E41F30"/>
    <w:rsid w:val="00F8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26C49"/>
  <w15:chartTrackingRefBased/>
  <w15:docId w15:val="{AE6B9E6B-82E6-4B2D-9FD9-D892CC0A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83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8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ee</dc:creator>
  <cp:keywords/>
  <dc:description/>
  <cp:lastModifiedBy>Melissa Chee</cp:lastModifiedBy>
  <cp:revision>1</cp:revision>
  <dcterms:created xsi:type="dcterms:W3CDTF">2022-12-20T17:03:00Z</dcterms:created>
  <dcterms:modified xsi:type="dcterms:W3CDTF">2022-12-20T17:03:00Z</dcterms:modified>
</cp:coreProperties>
</file>